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98" w:leader="none"/>
          <w:tab w:val="left" w:pos="1548" w:leader="none"/>
          <w:tab w:val="left" w:pos="3348" w:leader="none"/>
          <w:tab w:val="left" w:pos="9558" w:leader="none"/>
        </w:tabs>
        <w:ind w:left="-90" w:hanging="0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a. FNP ORFS not in FNN or FNV</w:t>
      </w:r>
    </w:p>
    <w:tbl>
      <w:tblPr>
        <w:tblW w:w="9547" w:type="dxa"/>
        <w:jc w:val="left"/>
        <w:tblInd w:w="-9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080"/>
        <w:gridCol w:w="997"/>
        <w:gridCol w:w="1260"/>
        <w:gridCol w:w="6210"/>
      </w:tblGrid>
      <w:tr>
        <w:trPr>
          <w:tblHeader w:val="true"/>
          <w:trHeight w:val="300" w:hRule="atLeast"/>
        </w:trPr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99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p</w:t>
            </w:r>
          </w:p>
        </w:tc>
        <w:tc>
          <w:tcPr>
            <w:tcW w:w="126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</w:t>
            </w:r>
          </w:p>
        </w:tc>
        <w:tc>
          <w:tcPr>
            <w:tcW w:w="621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ion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4</w:t>
            </w:r>
          </w:p>
        </w:tc>
        <w:tc>
          <w:tcPr>
            <w:tcW w:w="99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86</w:t>
            </w:r>
          </w:p>
        </w:tc>
        <w:tc>
          <w:tcPr>
            <w:tcW w:w="621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9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9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8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0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sensor histidine ki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0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OmpR family response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0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response regulator/sensor histidine ki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7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dehydroge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4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9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panediol utilization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seudogene of glycerol dehydratase, large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8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panediol dehydratase, medium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7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3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panediol dehydratase, small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panediol dehydratase, large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2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panediol utilization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7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9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2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aldehyde dehydroge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8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7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5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alcohol dehydroge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6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2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79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1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0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8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7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0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ATP-binding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9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0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0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8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0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95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5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0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5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8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8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0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4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2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80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5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2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9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4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2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4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3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4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hydrol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3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2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2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5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7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5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5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6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8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6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4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5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hydrogen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2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3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1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1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0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1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8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3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3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5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3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functional diaminohydroxyphosphoribosylaminopyrimidine deaminase/ 5-amino-6-(5-phosphoribosylamino)uracil reduct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4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3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5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4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4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8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2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5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1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2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5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pos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8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6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5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7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8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5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periplasmic serine prote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7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56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7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1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0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8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1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0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9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9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4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histone acetyltransfer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48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09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NADPH oxidoreduct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7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1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n</w:t>
            </w:r>
            <w:r>
              <w:rPr>
                <w:i/>
                <w:sz w:val="20"/>
                <w:szCs w:val="20"/>
              </w:rPr>
              <w:t xml:space="preserve">10 </w:t>
            </w:r>
            <w:r>
              <w:rPr>
                <w:sz w:val="20"/>
                <w:szCs w:val="20"/>
              </w:rPr>
              <w:t>family transpos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2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23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0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5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8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8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1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plasmid addiction system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08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9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0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1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7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988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13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42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GCS family alanine:sodium (Na+) symporter carrie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0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3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2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49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6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2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4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0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2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DNA-damage-inducible protein J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4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6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npX family recombi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7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59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1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68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1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2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1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3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4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2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7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88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0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9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2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3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2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9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3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autotransporte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67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2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5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4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38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7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7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3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4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3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2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4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3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7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5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9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5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9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3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5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4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9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5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4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5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5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28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44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5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ihydroxy-acid dehydrat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59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6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6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etolactate synthase large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767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1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6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cetolactate synthase small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84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9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6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-isopropylmalate synth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9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3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6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atase large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3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18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6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atase small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03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1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6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22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2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6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-isopropylmalate dehydroge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349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2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6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 ATP binding cassette transporter, membrane/bind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448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54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6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ketol-acid reductoisomer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8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7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4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38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7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91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6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8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AbgT family p-aminobenzoyl-glutamate transporte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5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07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8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1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15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8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7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29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0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5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9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0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8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0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0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7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8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1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1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6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9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7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47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45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3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6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8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8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9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4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1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89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4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2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5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4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3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5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2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03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5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54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61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7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77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86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7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5,10-methylenetetrahydrofolate reductase (FADH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0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1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7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1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6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acetyltransfer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37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44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8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3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59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8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0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8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1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63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8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5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24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9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27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3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9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16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44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9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2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52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9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dehydroge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5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62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9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C4-dicarboxylate TRAP-T family tripartite ATP-independent periplasmic transporter, membrane protein, large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0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5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9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C4-dicarboxylater TRAP-T family tripartite ATP-independent periplasmic transporter, membrane protein, small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0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0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0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TRAP-T family tripartite ATP-independent periplasmic C4-dicarboxylate transporter, bind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4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0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0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06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4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6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0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0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527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46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0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97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96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13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12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7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8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3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histidine ki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5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59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3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7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4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3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DeoR family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6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1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3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919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5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3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ATP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6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27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3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0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3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3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96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4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4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pos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0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72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5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57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8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6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697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6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17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6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6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0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6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6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7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4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6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95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02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6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368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03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8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outer membrane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3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0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8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O-acetylhomoserine aminocarboxypropyltransfer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08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7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spartate racem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9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6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 ATP binding cassette transporter, membrane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6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3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 ATP binding cassette transporter, membrane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0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9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0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 ATP binding cassette transporter, bind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5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0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0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65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5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0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705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2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ystathionine gamma-synth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5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5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1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26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2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7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1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2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1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8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3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dipeptide/oligopeptide/nickel (Ni2+) ABC superfamily ATP binding cassette transporter, bind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285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38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3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dipeptide/oligopeptide/nickel (Ni2+) ABC superfamily ATP binding cassette transporter, membrane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55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61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3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peptide/oligopeptide/nickel (Ni2+) ABC superfamily ATP binding cassette transporter, ABC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1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4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4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7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4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48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56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1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5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3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17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5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58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9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6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97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9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6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flavin-dependent oxidoreduct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7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9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6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19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27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6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anititoxin/toxin system zeta tox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8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17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1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8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9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1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8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9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0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7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9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09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6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0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17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8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0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28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7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8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5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453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54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1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0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0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74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62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0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pos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4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45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1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5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3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559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65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3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5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6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4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7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9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3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4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49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74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8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phosphodiest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1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43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2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00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92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ADP-ribosyl-[dinitrogen reductase] hydrol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30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16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4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ta-fructofuranosid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6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7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5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0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4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6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amidohydrol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1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8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6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59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60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6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22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3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7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47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6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7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11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26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0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nickel (Ni2+) ABC superfamily ATP binding cassette transporter, bind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278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5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seudogene of nickel (Ni2+) ABC superfamily ATP binding cassette transporter, membrane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5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3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ickel (Ni2+) ABC superfamily ATP binding cassette transporter, membran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43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1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igopeptide ABC superfamily ATP binding cassette transporter, ABC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1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7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0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ligopeptide ABC superfamily ATP binding cassette transporter, ABC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7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59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0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9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27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2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beta-lactamase superfamily zinc (Zn2+)-dependent hydrol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93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98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6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5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4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21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7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6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acetyltransfer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8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64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7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78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6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209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23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9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0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26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9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8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1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9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4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38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9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68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6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69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9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56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0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9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13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helic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6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9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657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64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47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35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5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2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65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5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9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82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5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8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0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5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99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3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6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107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03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6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6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1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6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7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49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6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hydrol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61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57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6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MarR family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75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7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ferredoxin-nitrite reduct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91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9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7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9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6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7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nitrate/sulfonate/bicarbonate ABC superfamily ATP binding cassette transporter, membran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16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24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7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nitrate/sulfonate/bicarbonate ABC superfamily ATP binding cassette transporter, ABC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247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35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7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nitrate/sulfonate/bicarbonate ABC superfamily ATP binding cassette transporter, binding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7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0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9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09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09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6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0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0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3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0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3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4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0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298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4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0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ron-sulfur (Fe-S) oxidoreduct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42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0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iron-sulfur (Fe-S) oxidoreduct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72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3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3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5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lauroyl acyltransfer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06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zinc (Zn2+)-dependent hydrolase/metallo-beta-lactam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13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2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2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9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297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5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45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8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iron-sulfur (Fe-S) oxidoreduct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73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58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C family amino acid-polyamine-organocation transporter, glutamate:gamma-aminobutyrate antiporte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87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73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 decarboxyl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101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5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2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outer membrane protein P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6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7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2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2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1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3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49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42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3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79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7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3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17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58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3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42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1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3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4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63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3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546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59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89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99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4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05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11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5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46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58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6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AAA+ superfamily ATP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1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05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7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280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37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7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72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2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9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7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16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51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50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0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7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0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ABC superfamily ATP binding cassette transporter, ABC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84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76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2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nitrate/sulfonate/bicarbonate ABC superfamily ATP binding cassette transporter, membran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3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84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nitrate/sulfonate/bicarbonate ABC superfamily ATP binding cassette transporter, binding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8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7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2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9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97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2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75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73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3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DNA-damage-inducible protein RelB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8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78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48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9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4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sase-like protein B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2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9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5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2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95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5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sase-like protein B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19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64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5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ycosyl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3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22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7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2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8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9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4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8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54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0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8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4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3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0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88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899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0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2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02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237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12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sase-like protein B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18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4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2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6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97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3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9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3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4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59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7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2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84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7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M48B family peptid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51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60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8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605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65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8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82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87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8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hydrol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87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91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8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23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09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9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37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2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9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GUP family alanine uptake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0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58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9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1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0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9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69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2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9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96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66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9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1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96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0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phosphat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1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0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0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8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phosphoribosyl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36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28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glycosyl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92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79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0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P superfamily multidrug/oligosaccharide-lipid/polysaccharide flipp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28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93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0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lipooligosaccharide sialyl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17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37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5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08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25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2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26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39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39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0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AAA family ATP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57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97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helic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97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22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ATP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22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33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33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S14 family endopeptidase Clp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2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57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[formate-C-acetyltransferase]-activating enzym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60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6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61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2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2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0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3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[formate-C-acetyltransferase]-activating enzym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80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9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iron-sulfur (Fe-S) oxidoreduct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90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2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dical SAM superfamily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02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17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acetolactate synth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18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23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denylyl-sulfate kin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23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0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yl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0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3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bifunctional phosphoenolpyruvate synthase/pyruvate phosphate dikin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37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9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glutamine amido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595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67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sugar nucleotidyl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67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75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PHP family metal-dependent phosphoest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5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1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4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87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1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5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1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97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5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757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82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5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47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07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3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93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0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site-specific deoxyribonucle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18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03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0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A (cytosine-5-)-methyltransfer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28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30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34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47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34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47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57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59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868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85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2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0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56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3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6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0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3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68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4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2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69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4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7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4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84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75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4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89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86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4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98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92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3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19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4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outer membrane protein OmpW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135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21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6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superfamily ATP binding cassette transporter, binding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8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42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7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avin oxidoreductase domain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11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08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7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8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3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DNA-3-methyladenine glycosylase I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5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61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8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93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75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8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03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89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8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65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47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0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67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79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ammonia-ly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79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91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cetylornithine deacetylase/succinyl-diaminopimelat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92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06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SS family solute:sodium (Na+) symporte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07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22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0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-acyl-D-aspartate/D-glutamate deacyl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85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0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I site-specific deoxyribonuclease, methyltransferase subunit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00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11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I site-specific deoxyribonuclease, specificity subunit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11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3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I site-specific deoxyribonuclease, restriction subunit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4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6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6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7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8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9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31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3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4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6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1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5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9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2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49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59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2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bacteriophage integrase/recombi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599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93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I site-specific deoxyribonuclease, restriction subunit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09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17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9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2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superfamily ATP binding cassette transporter, membran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49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39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2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superfamily ATP binding cassette transporter, binding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741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85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3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84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91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3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98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76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7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83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8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7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07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97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29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24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8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31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29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8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73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64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8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38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4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9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2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41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9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partate-semialdehyde dehydrogen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61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2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9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serine kinase ThrB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5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61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9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reonine synth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68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8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9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serine dehydrogen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8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01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9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partate kin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25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19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13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7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0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2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48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9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1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69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5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4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1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74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3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1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7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8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8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95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95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0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05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3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3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4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46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07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10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13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134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16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159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36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DNA replication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40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46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2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470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48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3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48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9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3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integ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59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3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72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973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57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67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9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36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41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57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6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82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81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95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06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17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28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DMT superfamily drug/metabolite transporter membran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776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78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3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73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69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4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inner membran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20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17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5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48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47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5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74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70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5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utoinducer AI2 synthesis protein LuxS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5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95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6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serine O-succinyl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118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06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6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 O-acetyl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901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94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7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acetyltransf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58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73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9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 site-specific deoxyribonuclease, methyltransferase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73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88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9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903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3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9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pe I site-specific deoxyribonuclease, specificity subunit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32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8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9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type I site-specific deoxyribonuclease, specificity subunit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08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39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9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I site-specific deoxyribonuclease, restriction subuni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4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39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9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otillin-lik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5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6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9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7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79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9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4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80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0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54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92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DNA damage-inducibl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36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0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0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07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6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integral membran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7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8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48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0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4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flavodoxin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54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4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est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46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5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0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66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7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9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79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1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1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3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2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858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8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2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6999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04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39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4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3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0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98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4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97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4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phosphohydrol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27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4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5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6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8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5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18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3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5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3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41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6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ophage integ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8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52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6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0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1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6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18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26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6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26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4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6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64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0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6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bacteriophage antirepress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0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3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6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33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5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6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5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8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78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0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WF/SNF family helic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907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0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bacteriophage endonucle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0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7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prophage antirepress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07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4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159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0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0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8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DNA-directed DNA polymerase II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38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58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ATP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3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8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8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69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0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2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20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73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00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4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bacteriophag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85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0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bacteriophage terminase, small subunit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90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7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bacteriophage terminase large subunit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07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9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bacteriophage port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196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6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eptidase Clp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26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7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capsid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379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0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bacteriophage packag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08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4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42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8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48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2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529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3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PBSX protein XkdK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37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8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PBSX protein XkdM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681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2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2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3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42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6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77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0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bacteriophage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1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6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9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066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6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0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ophage PBSX protein XkdQ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163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1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0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1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5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25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36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teriophage PBSX protein XkdT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36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43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0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57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0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38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7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1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78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1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5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87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1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92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2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02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7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90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181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38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29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-specific DNA-methyltransferase (adenine-specific)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26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34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03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5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1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5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5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posase-like protein A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153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29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5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38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33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5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3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0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5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6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76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6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475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46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6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9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59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7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14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01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9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oxid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2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89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1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06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930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1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ESS family glutamate:sodium (Na+) symporte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402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41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430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50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50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3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39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7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677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4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44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7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79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5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75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88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788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3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3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6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2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875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1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1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31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3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5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796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7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opoisome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181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5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8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9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508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0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09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8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690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72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897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5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3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protease TraF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66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8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98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40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43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7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086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1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11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2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zeta tox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3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25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37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4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6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5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47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57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57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61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625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63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649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73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bacteriophage resistanc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774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74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33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774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34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4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77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3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21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975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86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02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DNA integr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126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6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5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probable plasmid mobilization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366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1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1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4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5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8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49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18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8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0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0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32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4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80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68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75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conjugal transfer protein TrbF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753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3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conjugal transfer protein TrbG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838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5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conjugal transfer protein TrbI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5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6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conjugal transfer protein TraG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176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20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20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30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jugal transfer protein TrbB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30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32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329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60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onjugal transfer protein Trb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606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625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627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0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outer membrane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11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24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87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recombin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71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4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9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77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39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0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0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4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0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SS family pantothenate:sodium (Na+) symporte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25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0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0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78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62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0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AraC family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855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787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0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677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88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1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27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920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1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195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25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1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25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31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2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58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89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2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criptional regulator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495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37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3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functional pyridoxal phosphate enzyme/beta-cystathion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636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49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3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PC family amino acid-polyamine-organocation transporte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647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70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3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criptional regulator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926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97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4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5400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58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4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7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65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852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82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4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membrane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05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85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5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47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0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5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58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6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52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ranched-chain-amino-acid transamin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07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10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53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107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338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5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ATP-bind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27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5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5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752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67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61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76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70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6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flavo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52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497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7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6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05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8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9742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05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0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19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24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41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1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8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537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44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572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54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4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249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09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44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72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2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4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824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77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4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842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828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4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811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24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50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888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86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55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eudogene of possible metal-dependent RNas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8708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90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5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conserved 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9596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883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5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-binding protein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503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02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59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5934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709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67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posase 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0145</w:t>
            </w:r>
          </w:p>
        </w:tc>
        <w:tc>
          <w:tcPr>
            <w:tcW w:w="99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200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76</w:t>
            </w:r>
          </w:p>
        </w:tc>
        <w:tc>
          <w:tcPr>
            <w:tcW w:w="621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pothetical protein 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288" w:leader="none"/>
          <w:tab w:val="left" w:pos="1368" w:leader="none"/>
          <w:tab w:val="left" w:pos="2625" w:leader="none"/>
          <w:tab w:val="left" w:pos="9558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b. FNP ORFS not in FNN</w:t>
      </w:r>
    </w:p>
    <w:tbl>
      <w:tblPr>
        <w:tblW w:w="9540" w:type="dxa"/>
        <w:jc w:val="left"/>
        <w:tblInd w:w="-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080"/>
        <w:gridCol w:w="1257"/>
        <w:gridCol w:w="6033"/>
      </w:tblGrid>
      <w:tr>
        <w:trPr>
          <w:tblHeader w:val="true"/>
          <w:trHeight w:val="260" w:hRule="atLeast"/>
        </w:trPr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p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</w:t>
            </w:r>
          </w:p>
        </w:tc>
        <w:tc>
          <w:tcPr>
            <w:tcW w:w="603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ion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63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5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85</w:t>
            </w:r>
          </w:p>
        </w:tc>
        <w:tc>
          <w:tcPr>
            <w:tcW w:w="603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7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723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92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7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73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193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36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318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5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368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60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AA family ATP-binding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7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26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61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9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70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62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76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93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63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33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35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277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63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623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17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951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953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34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95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9538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17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959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968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20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site-specific DNA-methyltransferase (adenine-specific)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31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312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5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4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50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9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ntitoxin of toxin-antitoxin system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5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529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09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2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268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0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35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45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0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66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70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1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7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773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1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97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2010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153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143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1376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3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posase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293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3023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5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420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424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270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65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8697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0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lavin mononucleotide-binding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063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057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2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146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155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3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dipeptide/oligopeptide/nickel (Ni2+) ABC superfamily ATP binding cassette transporter, membrane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34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333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57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LysR family transcriptional regulator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343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3455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5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citrate lyase, gamma subunit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345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3465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35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itrate (pro-3S)-lyase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647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668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03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--ammonia lig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01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126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3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rine-pyruvate aminotransfer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12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199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3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holinephosphate cytidylyltransferase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101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1091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4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oprotein phosphat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151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1657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50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60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76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6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ate dehydrogen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77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866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6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EC family probable malonate efflux carrier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30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3088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56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156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1496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741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69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7008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01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407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4128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71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412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4198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72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57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5638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8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ydrogen sulfite reduct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58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5737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87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sulfite reductase (NADPH) beta subunit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59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5817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8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lfite reductase (NADPH) alpha subunit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60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594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88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rp family transcriptional regulator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95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9529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33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98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9973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37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67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672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1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678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6829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1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rR family transcriptional regulator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159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1637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7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448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437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0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UDP-N-acetylglucosamine 2-epimer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461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4489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0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acylneuraminate cytidylyltransfer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478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472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07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N-acetylneuraminate synth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535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548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00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NA-directed RNA polymerase sigma subunit Rpo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627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623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0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membrane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743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74316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8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IC family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7749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77538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1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acteriophage terminase small subunit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4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577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1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93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889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21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02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0215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41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118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115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51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92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90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02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60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9606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0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lavodox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606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610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0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rR family transcriptional regulator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627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636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0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,5-didehydrogluconate reduct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98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993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3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superfamily ATP binding cassette transporter, ABC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051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0463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43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116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098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4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</w:t>
            </w:r>
            <w:bookmarkStart w:id="0" w:name="OLE_LINK2"/>
            <w:bookmarkStart w:id="1" w:name="OLE_LINK1"/>
            <w:r>
              <w:rPr>
                <w:sz w:val="20"/>
                <w:szCs w:val="20"/>
              </w:rPr>
              <w:t>ABC superfamily ATP binding cassette transporter, membrane protein</w:t>
            </w:r>
            <w:bookmarkEnd w:id="0"/>
            <w:bookmarkEnd w:id="1"/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13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117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4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ABC superfamily ATP binding cassette transporter, membrane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185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192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5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-acetylmuramoyl-L-alanine amid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372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377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82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543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5505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0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56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5663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07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-acetylmuramoyl-L-alanine amid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566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5692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0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677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683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1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1929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19371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4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arA family chromosome partitioning ATP-binding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05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055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6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014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0225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5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 racemase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178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1814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70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274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269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81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28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275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82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295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2809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83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34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3325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8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, possible kinase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46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44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2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49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46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26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6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527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27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65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635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28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7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928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29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te-specific DNA-methyltransferase (adenine-specific)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692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24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0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DNA helicase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3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24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1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59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364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2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70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59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3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MoxR family ATP-binding protein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8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703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4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808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7898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5</w:t>
            </w:r>
          </w:p>
        </w:tc>
        <w:tc>
          <w:tcPr>
            <w:tcW w:w="6033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17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82359</w:t>
            </w:r>
          </w:p>
        </w:tc>
        <w:tc>
          <w:tcPr>
            <w:tcW w:w="1080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80911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36</w:t>
            </w:r>
          </w:p>
        </w:tc>
        <w:tc>
          <w:tcPr>
            <w:tcW w:w="6033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</w:tbl>
    <w:p>
      <w:pPr>
        <w:sectPr>
          <w:footerReference w:type="default" r:id="rId3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-6" w:leader="none"/>
          <w:tab w:val="left" w:pos="1050" w:leader="none"/>
          <w:tab w:val="left" w:pos="2307" w:leader="none"/>
          <w:tab w:val="left" w:pos="8568" w:leader="none"/>
        </w:tabs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1c. FNP ORFS not found in FNV</w:t>
      </w:r>
    </w:p>
    <w:tbl>
      <w:tblPr>
        <w:tblW w:w="95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056"/>
        <w:gridCol w:w="1257"/>
        <w:gridCol w:w="6171"/>
      </w:tblGrid>
      <w:tr>
        <w:trPr>
          <w:tblHeader w:val="true"/>
          <w:trHeight w:val="260" w:hRule="atLeast"/>
        </w:trPr>
        <w:tc>
          <w:tcPr>
            <w:tcW w:w="105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rt</w:t>
            </w:r>
          </w:p>
        </w:tc>
        <w:tc>
          <w:tcPr>
            <w:tcW w:w="105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op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us Tag</w:t>
            </w:r>
          </w:p>
        </w:tc>
        <w:tc>
          <w:tcPr>
            <w:tcW w:w="617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finition</w:t>
            </w:r>
          </w:p>
        </w:tc>
      </w:tr>
      <w:tr>
        <w:trPr>
          <w:trHeight w:val="260" w:hRule="atLeast"/>
        </w:trPr>
        <w:tc>
          <w:tcPr>
            <w:tcW w:w="105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4635</w:t>
            </w:r>
          </w:p>
        </w:tc>
        <w:tc>
          <w:tcPr>
            <w:tcW w:w="105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5063</w:t>
            </w:r>
          </w:p>
        </w:tc>
        <w:tc>
          <w:tcPr>
            <w:tcW w:w="1257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19</w:t>
            </w:r>
          </w:p>
        </w:tc>
        <w:tc>
          <w:tcPr>
            <w:tcW w:w="6171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arbon dioxide concentrating/carboxysome shel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50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536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2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arbon dioxide concentrating/carboxysome shel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67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70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2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arbon dioxide concentrating/carboxysome shel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953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026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2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jor intrinsic protein (MIP) family glycerol facilitator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60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76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5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PA1 family sodium sodium (Na+):proton (H+) antiporter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0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6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7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38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05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7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31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39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7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beta-lactam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43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318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7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547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438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7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L-alanine-DL-glutamate epimer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3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60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8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6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28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8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transcriptional regulator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067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009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18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ADH dehydrogenase (ubiquinone), RnfA subunit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18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08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22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site-specific DNA-methyltransferase (adenine-specific)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4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06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25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59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54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27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699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61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27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criptional regulator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76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727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27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ndoribonucle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74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85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28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04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90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28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MFS family major facilitator transporter</w:t>
            </w:r>
          </w:p>
        </w:tc>
      </w:tr>
      <w:tr>
        <w:trPr>
          <w:trHeight w:val="24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065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15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28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piR family transcriptional regulator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509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5148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0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biotin synth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514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5228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0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superfamily ATP binding cassette transporter, ABC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7757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770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2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786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775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3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 utilization substance protein A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791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786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3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7959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8015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3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bifunctional diaminohydroxyphosphoribosylaminopyrimidine deaminase/5-amino-6-(5-phosphoribosylamino)uracil reductase RibD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989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987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5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L33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002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998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5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erric uptake regulator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0083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0037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5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acetyltransfer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050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0389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5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DAACS family dicarboxylate/amino acid:cation (Na+ or H+) symporter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232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218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7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GCS family alanine (or glycine):cation symporter carrier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312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3046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7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 ATP binding cassette transporter, ABC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320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312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8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 ATP binding cassette transporter, membrane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332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323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38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 ATP binding cassette transporter, binding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7199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714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242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029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0398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03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223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225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04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347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359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06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threonine dehydrat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472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5238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07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6527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6497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08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S4 domain RNA-binding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687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692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09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694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117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09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 dehydrogenase flavoprotein subunit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53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58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09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-protein-alanine N-acetyltransfer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639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704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09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DNA-(apurinic or apyrimidinic site) ly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71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83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0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ysteine sulfinate desulfin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83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87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0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NifU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7885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01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0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M01 family membrane alanyl aminopeptid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01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48166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0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M32 family carboxypeptid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17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206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2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utilization protein EutS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207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250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2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utilization protein EutP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249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307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2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response regulator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30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44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2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sensor histidine kin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457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600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3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utilization protein EutA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603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74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3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ammonia-lyase, large subunit EutB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74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83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3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ammonia-lyase, small subunit EutC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85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915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3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thanolamine utilization protein EutL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916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96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3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utilization protein EutM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96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099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3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arbon dioxide concentrating/carboxysome shel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004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149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3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ldehyde dehydrogenase (NAD+)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170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247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3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b(I)yrinic acid a,c-diamide adenosyltransfer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26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326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3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32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35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4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utilization protein Eut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35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385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4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38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494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4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utilization protein EutH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49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1540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4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ethanolamine utilization protein EutQ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04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08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5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08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12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5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132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323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5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hemolys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368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5380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16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3-oxoacyl-[acyl-carrier-protein] synth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130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132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23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132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135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23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oxin translational regulator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4671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4690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27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MerTP family mercury (Hg2+) permease, binding protein MerP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5021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511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27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720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727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29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7281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7319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29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733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7428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29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779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7873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29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integrase/recombin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796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8105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0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transcriptional regulator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833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6840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0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 ATP binding cassette transporter, ABC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165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172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3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obalamin/iron (Fe3+)-siderophore ABC superfamily ATP binding cassette transporter, ABC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295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2908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5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308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296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5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tryptophan synthase beta cha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458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444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7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GCS family alanine (or glycine):sodium (Na+ ) symporter carrier AlsT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535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5321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8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5369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541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8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555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5419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8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transmembrane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633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638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9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D-tyrosyl-tRNA(Tyr) deacyl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651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6652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39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NhaC family sodium:proton (Na+:H+) antiporter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935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9457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42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iron (Fe3+) ABC superfamily ATP binding cassette transporter, binding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953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79642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42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iron (Fe3+) ABC superfamily ATP binding cassette transporter, binding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043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0509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43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uter membrane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3812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385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47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biopolymer transport protein ExbD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439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444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47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ngle-stranded DNA binding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6011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599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49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6066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610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49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S13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610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6145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49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S11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966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89522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53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FeT family oxidase-dependent iron (Fe2+) transporter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39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476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53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glycosyltransfer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047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9058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54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glycosyltransfer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58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66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54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glycosyltransfer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734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798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54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80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092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54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O-antigen lig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116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109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54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05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2117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55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541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539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59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278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35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0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nickel (Ni2+) ABC superfamily ATP binding cassette transporter, membrane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72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819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0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82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897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0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689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05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1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052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14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1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14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253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1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263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50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1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P-dependent helic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51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56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1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RecB family recombination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564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663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1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66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7692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1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997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99651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3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ATP-dependent helic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180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193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4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2342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226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4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cosamine-6-phosphate deamin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2459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253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5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NT family formate-nitrite transporter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326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3195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5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hosphate/phosphonate ABC superfamily ATP binding cassette transporter, ABC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3437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355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5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-acetylglucosamine-6-phosphate deacetyl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6188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626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8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ipeptide/oligopeptide/nickel (Ni2+) ABC superfamily ATP binding cassette transporter, ABC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641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6367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8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NTP pyrophosphohydrol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646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6419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8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GNAT family acetyltransfer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718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705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69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AAA+ superfamily ATPase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930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913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1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BC superfamily ATP binding cassette transporter, binding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9360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9316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1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bacterioferr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9460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09485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1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130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1230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3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1681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160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4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175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1681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4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200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197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4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348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3416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6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LIV-E family branched-chain amino acid exporter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3718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3628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6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MT superfamily drug/metabolite transporter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4527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4468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7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etR family transcriptional regulator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5217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530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8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uridylate synthase RluA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5308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5437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8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CS2 family nucleobase:cation symporter-2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545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5482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8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ne-binding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5998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591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79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hydroxybutyryl-CoA dehydrogenase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9726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19791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82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386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3931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86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7148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127076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90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7529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27624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90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014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0178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93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3039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2928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097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omP family fusobacterial outer membrane porin FomA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4584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455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8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4785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472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9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C56 family protease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501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34999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099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0644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059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5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S5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068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0646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5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L18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0813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0784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5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S14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146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143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7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10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148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153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7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308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2966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09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TDP-glucose 4,6-dehydratase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5254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517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1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robable glycosyltransferase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5437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5378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1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glycosyltransferase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5620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5438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1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nucleoside-diphosphate sugar epimerase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5720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45620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1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027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0536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5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c family Type II general secretory pathway protein SecA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4229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4155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18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7427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7492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2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bable transcriptional regulator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764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776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2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7773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5786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2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0107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0097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4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seudogene of hemolysin activator protein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1040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0993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5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lavodoxin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2332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227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7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2428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2338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6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criptional regulator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4261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438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28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-phosphoglycerate kinase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830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822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2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ABC superfamily ATP binding cassette transporter, ABC protein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869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853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2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perone GroEL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8721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8694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3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perone GroES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9799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9769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4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membrane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981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6995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4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74136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7408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8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7506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75258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39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possible autotransporter adhesin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0044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0085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5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MscL family large conductance mechanosensitive ion channel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1594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1544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6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conserved hypothetical protein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3389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2883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7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3431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339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7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434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4270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48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mino acid ABC superfamily ATP binding cassette transporter, ABC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6778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6825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0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728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80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1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863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824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19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880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87860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2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3400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3493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57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thionyl-tRNA formyltransferase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897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5842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0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6703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196661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1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0955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0981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4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L28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1783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1818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65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ABC superfamily ATP binding cassette transporter, binding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7221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7265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2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924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9273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4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9275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9314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4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9326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09351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4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ibosomal protein L31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040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0390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5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0525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043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60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transcriptional regulator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0632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0753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6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mmunosuppressive protein FipA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2575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2595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7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30357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3079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81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5189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5210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95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d shock protein CspC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5325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5216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9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sible ammonia monooxygenase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5428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53240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97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54439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54975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79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72070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173269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1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26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06078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06322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NP_1866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possible plasmid addiction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2699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2858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88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von Willebrand factor domain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65441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65886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2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mRNA binding protein SmpB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83525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283668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3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88924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388454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1938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fusobacterial conserved hypothetical protein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402562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402251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62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402926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402627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63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403083</w:t>
            </w:r>
          </w:p>
        </w:tc>
        <w:tc>
          <w:tcPr>
            <w:tcW w:w="1056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403223</w:t>
            </w:r>
          </w:p>
        </w:tc>
        <w:tc>
          <w:tcPr>
            <w:tcW w:w="1257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64</w:t>
            </w:r>
          </w:p>
        </w:tc>
        <w:tc>
          <w:tcPr>
            <w:tcW w:w="6171" w:type="dxa"/>
            <w:tcBorders/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eudogene of fusobacterial conserved hypothetical protein </w:t>
            </w:r>
          </w:p>
        </w:tc>
      </w:tr>
      <w:tr>
        <w:trPr>
          <w:trHeight w:val="300" w:hRule="atLeast"/>
        </w:trPr>
        <w:tc>
          <w:tcPr>
            <w:tcW w:w="105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419620</w:t>
            </w:r>
          </w:p>
        </w:tc>
        <w:tc>
          <w:tcPr>
            <w:tcW w:w="1056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>2419877</w:t>
            </w:r>
          </w:p>
        </w:tc>
        <w:tc>
          <w:tcPr>
            <w:tcW w:w="1257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NP_2075</w:t>
            </w:r>
          </w:p>
        </w:tc>
        <w:tc>
          <w:tcPr>
            <w:tcW w:w="6171" w:type="dxa"/>
            <w:tcBorders>
              <w:bottom w:val="single" w:sz="6" w:space="0" w:color="000000"/>
            </w:tcBorders>
          </w:tcPr>
          <w:p>
            <w:pPr>
              <w:pStyle w:val="Normal"/>
              <w:rPr>
                <w:rFonts w:ascii="Geneva" w:hAnsi="Geneva" w:cs="Geneva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usobacterial conserved hypothetical protein 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footerReference w:type="defaul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Genev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enter" w:pos="5040" w:leader="none"/>
        <w:tab w:val="right" w:pos="8640" w:leader="none"/>
      </w:tabs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enter" w:pos="5040" w:leader="none"/>
        <w:tab w:val="right" w:pos="8640" w:leader="none"/>
      </w:tabs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320"/>
        <w:tab w:val="center" w:pos="5040" w:leader="none"/>
        <w:tab w:val="right" w:pos="8640" w:leader="none"/>
      </w:tabs>
      <w:rPr/>
    </w:pPr>
    <w:r>
      <w:rPr/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2T15:06:00Z</dcterms:created>
  <dc:creator>Sarah Highlander</dc:creator>
  <dc:description/>
  <cp:keywords/>
  <dc:language>en-US</dc:language>
  <cp:lastModifiedBy>Sarah Highlander</cp:lastModifiedBy>
  <dcterms:modified xsi:type="dcterms:W3CDTF">2007-07-02T15:06:00Z</dcterms:modified>
  <cp:revision>2</cp:revision>
  <dc:subject/>
  <dc:title>Supplemental Table 1a</dc:title>
</cp:coreProperties>
</file>